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7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992"/>
        <w:gridCol w:w="850"/>
        <w:gridCol w:w="1116"/>
        <w:gridCol w:w="1274"/>
        <w:gridCol w:w="1247"/>
      </w:tblGrid>
      <w:tr w:rsidR="00890770" w:rsidRPr="00F178CC" w:rsidTr="005E7027">
        <w:trPr>
          <w:trHeight w:val="630"/>
        </w:trPr>
        <w:tc>
          <w:tcPr>
            <w:tcW w:w="874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90770" w:rsidRPr="00AA5810" w:rsidRDefault="00F977D7" w:rsidP="004E6C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AA581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 xml:space="preserve">Supplementary </w:t>
            </w:r>
            <w:r w:rsidR="00890770" w:rsidRPr="00AA581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 xml:space="preserve">Table </w:t>
            </w:r>
            <w:r w:rsidR="004E7950" w:rsidRPr="00AA581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3</w:t>
            </w:r>
            <w:r w:rsidR="00890770" w:rsidRPr="00AA581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.</w:t>
            </w:r>
            <w:r w:rsidR="00890770"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</w:t>
            </w: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Levels of </w:t>
            </w:r>
            <w:r w:rsidR="00087708"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7-OHP</w:t>
            </w:r>
            <w:r w:rsidR="00890770"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, basal and post-ACTH in genotyped patients with NC</w:t>
            </w: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F of the </w:t>
            </w:r>
            <w:r w:rsidR="00890770"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deficiency</w:t>
            </w: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.</w:t>
            </w:r>
            <w:r w:rsidR="00890770"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</w:t>
            </w: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[</w:t>
            </w:r>
            <w:r w:rsidR="004E6CC0" w:rsidRPr="00AA581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s-ES"/>
              </w:rPr>
              <w:t>Adapted</w:t>
            </w:r>
            <w:r w:rsidRPr="00AA581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s-ES"/>
              </w:rPr>
              <w:t xml:space="preserve"> from Alonso</w:t>
            </w:r>
            <w:r w:rsidR="00F178CC" w:rsidRPr="00AA581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s-ES"/>
              </w:rPr>
              <w:t xml:space="preserve"> &amp; Ezquieta</w:t>
            </w:r>
            <w:r w:rsidRPr="00AA581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s-ES"/>
              </w:rPr>
              <w:t xml:space="preserve"> 2012</w:t>
            </w: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].</w:t>
            </w:r>
          </w:p>
        </w:tc>
      </w:tr>
      <w:tr w:rsidR="00890770" w:rsidRPr="00F178CC" w:rsidTr="00C74E21">
        <w:trPr>
          <w:trHeight w:val="315"/>
        </w:trPr>
        <w:tc>
          <w:tcPr>
            <w:tcW w:w="3261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Genotype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proofErr w:type="spellStart"/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Patients</w:t>
            </w: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s-ES"/>
              </w:rPr>
              <w:t>a</w:t>
            </w:r>
            <w:proofErr w:type="spellEnd"/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</w:t>
            </w:r>
          </w:p>
        </w:tc>
        <w:tc>
          <w:tcPr>
            <w:tcW w:w="4487" w:type="dxa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90770" w:rsidRPr="00AA5810" w:rsidRDefault="00F977D7" w:rsidP="00F97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7-</w:t>
            </w:r>
            <w:r w:rsidR="00890770"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OH</w:t>
            </w: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P</w:t>
            </w:r>
            <w:r w:rsidR="00890770"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(ng/mL)</w:t>
            </w:r>
          </w:p>
        </w:tc>
      </w:tr>
      <w:tr w:rsidR="00890770" w:rsidRPr="00F178CC" w:rsidTr="00C74E21">
        <w:trPr>
          <w:trHeight w:val="735"/>
        </w:trPr>
        <w:tc>
          <w:tcPr>
            <w:tcW w:w="3261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890770" w:rsidRPr="00AA5810" w:rsidRDefault="00890770" w:rsidP="00890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890770" w:rsidRPr="00AA5810" w:rsidRDefault="00890770" w:rsidP="00890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proofErr w:type="spellStart"/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basal</w:t>
            </w: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s-ES"/>
              </w:rPr>
              <w:t>b,d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s-ES"/>
              </w:rPr>
            </w:pPr>
            <w:proofErr w:type="spellStart"/>
            <w:r w:rsidRPr="00AA581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s-ES"/>
              </w:rPr>
              <w:t>Confidenze</w:t>
            </w:r>
            <w:proofErr w:type="spellEnd"/>
            <w:r w:rsidRPr="00AA581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s-ES"/>
              </w:rPr>
              <w:t xml:space="preserve"> interval (95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proofErr w:type="spellStart"/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postACTH</w:t>
            </w: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s-ES"/>
              </w:rPr>
              <w:t>b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s-ES"/>
              </w:rPr>
            </w:pPr>
            <w:proofErr w:type="spellStart"/>
            <w:r w:rsidRPr="00AA581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s-ES"/>
              </w:rPr>
              <w:t>Confidenze</w:t>
            </w:r>
            <w:proofErr w:type="spellEnd"/>
            <w:r w:rsidRPr="00AA581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s-ES"/>
              </w:rPr>
              <w:t xml:space="preserve"> interval (95%)</w:t>
            </w:r>
          </w:p>
        </w:tc>
      </w:tr>
      <w:tr w:rsidR="00890770" w:rsidRPr="00F977D7" w:rsidTr="00C74E21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5E7027" w:rsidP="005E7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[p.Val282Leu];[p</w:t>
            </w: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Val282</w:t>
            </w:r>
            <w:r w:rsidR="00890770"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eu</w:t>
            </w: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92/1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.3 (12.3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12.5-16.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6.1 (27.4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41.2-51.0</w:t>
            </w:r>
          </w:p>
        </w:tc>
      </w:tr>
      <w:tr w:rsidR="00890770" w:rsidRPr="00F977D7" w:rsidTr="00C74E21">
        <w:trPr>
          <w:trHeight w:val="30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5E7027" w:rsidP="005E7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[p.Val282Leu];[p.Pro454</w:t>
            </w:r>
            <w:r w:rsidR="00890770"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er</w:t>
            </w: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9/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0.2 (8.0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6,3-14,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5,5 (9,1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21,1-29,9</w:t>
            </w:r>
          </w:p>
        </w:tc>
      </w:tr>
      <w:tr w:rsidR="00890770" w:rsidRPr="00F977D7" w:rsidTr="00C74E21">
        <w:trPr>
          <w:trHeight w:val="30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5E7027" w:rsidP="005E7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[p.Val282</w:t>
            </w:r>
            <w:r w:rsidR="00890770"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eu</w:t>
            </w: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];Gene </w:t>
            </w:r>
            <w:proofErr w:type="spellStart"/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d</w:t>
            </w:r>
            <w:r w:rsidR="00890770"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letion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1/28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4.0 (18.2)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18.6-29.4</w:t>
            </w:r>
          </w:p>
        </w:tc>
        <w:tc>
          <w:tcPr>
            <w:tcW w:w="1274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3.3 (33.9)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39.9-66.1</w:t>
            </w:r>
          </w:p>
        </w:tc>
      </w:tr>
      <w:tr w:rsidR="00890770" w:rsidRPr="00F977D7" w:rsidTr="00C74E21">
        <w:trPr>
          <w:trHeight w:val="30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5E7027" w:rsidP="005E7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[p.Val282</w:t>
            </w:r>
            <w:r w:rsidR="00890770"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eu</w:t>
            </w:r>
            <w:r w:rsidR="007B1154"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];Gene </w:t>
            </w:r>
            <w:proofErr w:type="spellStart"/>
            <w:r w:rsidR="007B1154"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</w:t>
            </w:r>
            <w:r w:rsidR="00890770"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onversion</w:t>
            </w:r>
            <w:proofErr w:type="spellEnd"/>
          </w:p>
        </w:tc>
        <w:tc>
          <w:tcPr>
            <w:tcW w:w="992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890770" w:rsidRPr="00AA5810" w:rsidRDefault="00890770" w:rsidP="00890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890770" w:rsidRPr="00AA5810" w:rsidRDefault="00890770" w:rsidP="00890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116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890770" w:rsidRPr="00AA5810" w:rsidRDefault="00890770" w:rsidP="0089077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</w:p>
        </w:tc>
        <w:tc>
          <w:tcPr>
            <w:tcW w:w="1274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890770" w:rsidRPr="00AA5810" w:rsidRDefault="00890770" w:rsidP="00890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90770" w:rsidRPr="00AA5810" w:rsidRDefault="00890770" w:rsidP="0089077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</w:p>
        </w:tc>
      </w:tr>
      <w:tr w:rsidR="00890770" w:rsidRPr="00F977D7" w:rsidTr="00C74E21">
        <w:trPr>
          <w:trHeight w:val="30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5E7027" w:rsidP="005E7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[p.Val282</w:t>
            </w:r>
            <w:r w:rsidR="00890770"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eu</w:t>
            </w: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];[c.293-13C&gt;G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8/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9.7 (35.0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16.1-43.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2.2 (42.0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39.8-84.6</w:t>
            </w:r>
          </w:p>
        </w:tc>
      </w:tr>
      <w:tr w:rsidR="00890770" w:rsidRPr="00F977D7" w:rsidTr="00C74E21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5E7027" w:rsidP="005E7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[p.Val282</w:t>
            </w:r>
            <w:r w:rsidR="00890770"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Leu</w:t>
            </w: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];[p.Gln319*]</w:t>
            </w:r>
            <w:r w:rsidR="00890770" w:rsidRPr="00AA58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s-ES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0/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6.9 (24,8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25.3-48.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9.9 (37.1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57.5-102.3</w:t>
            </w:r>
          </w:p>
        </w:tc>
      </w:tr>
      <w:tr w:rsidR="00890770" w:rsidRPr="00F977D7" w:rsidTr="00C74E21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890770" w:rsidP="00F97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Mild</w:t>
            </w:r>
            <w:proofErr w:type="spellEnd"/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/</w:t>
            </w:r>
            <w:proofErr w:type="spellStart"/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mil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11/1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3.9 (12.0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12.3-15.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3.3 (26.6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38.9-47.7</w:t>
            </w:r>
          </w:p>
        </w:tc>
      </w:tr>
      <w:tr w:rsidR="00890770" w:rsidRPr="00F977D7" w:rsidTr="00C74E21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890770" w:rsidP="00F97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evere</w:t>
            </w:r>
            <w:proofErr w:type="spellEnd"/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/</w:t>
            </w:r>
            <w:proofErr w:type="spellStart"/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mil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9/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7.3 (24.8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22.3-32.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1.9 (37.9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51.8-71.9</w:t>
            </w:r>
          </w:p>
        </w:tc>
      </w:tr>
      <w:tr w:rsidR="00890770" w:rsidRPr="00F977D7" w:rsidTr="00C74E21">
        <w:trPr>
          <w:trHeight w:val="1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0770" w:rsidRPr="00AA5810" w:rsidRDefault="00890770" w:rsidP="00890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</w:pPr>
            <w:r w:rsidRPr="00AA581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  <w:t> </w:t>
            </w:r>
          </w:p>
        </w:tc>
      </w:tr>
      <w:tr w:rsidR="00890770" w:rsidRPr="004E6CC0" w:rsidTr="005E7027">
        <w:trPr>
          <w:trHeight w:val="1200"/>
        </w:trPr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0770" w:rsidRPr="00AA5810" w:rsidRDefault="00890770" w:rsidP="005E70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proofErr w:type="spellStart"/>
            <w:proofErr w:type="gramStart"/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s-ES"/>
              </w:rPr>
              <w:t>a</w:t>
            </w: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umber</w:t>
            </w:r>
            <w:proofErr w:type="spellEnd"/>
            <w:proofErr w:type="gramEnd"/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of patients with available 17</w:t>
            </w:r>
            <w:r w:rsidR="00F977D7"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-</w:t>
            </w: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OHP data</w:t>
            </w:r>
            <w:r w:rsidR="00087708"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. Levels</w:t>
            </w: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reported as higher than</w:t>
            </w:r>
            <w:r w:rsidR="00087708"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</w:t>
            </w: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(&gt;) are not scored. </w:t>
            </w:r>
            <w:r w:rsidR="00087708"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There were o</w:t>
            </w: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ther genotypes not included in this Table due to the small number of patients (&lt;20)</w:t>
            </w:r>
            <w:r w:rsidR="00087708"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.</w:t>
            </w: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Compound heterozygosity </w:t>
            </w:r>
            <w:r w:rsidR="005E7027"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[p.Val282</w:t>
            </w: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Leu</w:t>
            </w:r>
            <w:r w:rsidR="005E7027"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]</w:t>
            </w:r>
            <w:proofErr w:type="gramStart"/>
            <w:r w:rsidR="005E7027"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;[</w:t>
            </w:r>
            <w:proofErr w:type="gramEnd"/>
            <w:r w:rsidR="005E7027"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p.Pro454</w:t>
            </w: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Ser</w:t>
            </w:r>
            <w:r w:rsidR="005E7027"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] </w:t>
            </w: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has been included be</w:t>
            </w:r>
            <w:r w:rsidR="0026196C"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c</w:t>
            </w: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ause </w:t>
            </w:r>
            <w:r w:rsidR="00087708"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of </w:t>
            </w: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the lower values observed in this genotype.</w:t>
            </w:r>
          </w:p>
        </w:tc>
      </w:tr>
      <w:tr w:rsidR="00890770" w:rsidRPr="004E6CC0" w:rsidTr="005E7027">
        <w:trPr>
          <w:trHeight w:val="170"/>
        </w:trPr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0770" w:rsidRPr="00AA5810" w:rsidRDefault="00890770" w:rsidP="002619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proofErr w:type="spellStart"/>
            <w:proofErr w:type="gramStart"/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s-ES"/>
              </w:rPr>
              <w:t>b</w:t>
            </w:r>
            <w:r w:rsidR="00087708"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B</w:t>
            </w: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asal</w:t>
            </w:r>
            <w:proofErr w:type="spellEnd"/>
            <w:proofErr w:type="gramEnd"/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and ACTH-stimulated 17</w:t>
            </w:r>
            <w:r w:rsidR="0026196C"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-</w:t>
            </w: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OH</w:t>
            </w:r>
            <w:r w:rsidR="0026196C"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P</w:t>
            </w: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: media</w:t>
            </w:r>
            <w:r w:rsidR="00087708"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</w:t>
            </w: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(standard deviation).</w:t>
            </w:r>
          </w:p>
        </w:tc>
      </w:tr>
      <w:tr w:rsidR="00062C99" w:rsidRPr="004E6CC0" w:rsidTr="005E7027">
        <w:trPr>
          <w:trHeight w:val="170"/>
        </w:trPr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2C99" w:rsidRPr="00AA5810" w:rsidRDefault="00062C99" w:rsidP="002619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s-ES"/>
              </w:rPr>
            </w:pPr>
            <w:proofErr w:type="spellStart"/>
            <w:proofErr w:type="gramStart"/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s-ES"/>
              </w:rPr>
              <w:t>c</w:t>
            </w: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Only</w:t>
            </w:r>
            <w:proofErr w:type="spellEnd"/>
            <w:proofErr w:type="gramEnd"/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those patients carrying the severe allele (gene du</w:t>
            </w:r>
            <w:bookmarkStart w:id="0" w:name="_GoBack"/>
            <w:bookmarkEnd w:id="0"/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plications excluded).</w:t>
            </w:r>
          </w:p>
        </w:tc>
      </w:tr>
      <w:tr w:rsidR="00890770" w:rsidRPr="004E6CC0" w:rsidTr="005E7027">
        <w:trPr>
          <w:trHeight w:val="285"/>
        </w:trPr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0770" w:rsidRPr="00AA5810" w:rsidRDefault="00062C99" w:rsidP="002619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proofErr w:type="spellStart"/>
            <w:proofErr w:type="gramStart"/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s-ES"/>
              </w:rPr>
              <w:t>d</w:t>
            </w: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Only</w:t>
            </w:r>
            <w:proofErr w:type="spellEnd"/>
            <w:proofErr w:type="gramEnd"/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3/484  with basal levels of 17-OHP below 1ng/mL, and 5/484 below 2ng/</w:t>
            </w:r>
            <w:proofErr w:type="spellStart"/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mL.</w:t>
            </w:r>
            <w:proofErr w:type="spellEnd"/>
          </w:p>
          <w:p w:rsidR="00AA5810" w:rsidRPr="00AA5810" w:rsidRDefault="00AA5810" w:rsidP="005E70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For a nomenclature according </w:t>
            </w:r>
            <w:proofErr w:type="gramStart"/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HGVS</w:t>
            </w:r>
            <w:proofErr w:type="gramEnd"/>
            <w:r w:rsidRPr="00AA58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recommendations refer to the legend in Figure 1.</w:t>
            </w:r>
          </w:p>
        </w:tc>
      </w:tr>
      <w:tr w:rsidR="00890770" w:rsidRPr="004E6CC0" w:rsidTr="005E7027">
        <w:trPr>
          <w:trHeight w:val="570"/>
        </w:trPr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0770" w:rsidRPr="00F977D7" w:rsidRDefault="00890770" w:rsidP="000877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</w:tbl>
    <w:p w:rsidR="00852FD8" w:rsidRPr="00890770" w:rsidRDefault="00852FD8">
      <w:pPr>
        <w:rPr>
          <w:lang w:val="en-GB"/>
        </w:rPr>
      </w:pPr>
    </w:p>
    <w:sectPr w:rsidR="00852FD8" w:rsidRPr="008907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770"/>
    <w:rsid w:val="00062C99"/>
    <w:rsid w:val="00087708"/>
    <w:rsid w:val="0026196C"/>
    <w:rsid w:val="004E6CC0"/>
    <w:rsid w:val="004E7950"/>
    <w:rsid w:val="005E7027"/>
    <w:rsid w:val="007A47A7"/>
    <w:rsid w:val="007B1154"/>
    <w:rsid w:val="00852FD8"/>
    <w:rsid w:val="00890770"/>
    <w:rsid w:val="00A12CFB"/>
    <w:rsid w:val="00A33E4C"/>
    <w:rsid w:val="00AA5810"/>
    <w:rsid w:val="00C74E21"/>
    <w:rsid w:val="00F178CC"/>
    <w:rsid w:val="00F9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062EE6"/>
  <w15:chartTrackingRefBased/>
  <w15:docId w15:val="{62D1C6C0-10DD-4F2E-AEE6-EB2C1F16E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B11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B11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00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24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quieta Zubicaray.Begoña</dc:creator>
  <cp:keywords/>
  <dc:description/>
  <cp:lastModifiedBy>Arriba Domènech.María</cp:lastModifiedBy>
  <cp:revision>9</cp:revision>
  <cp:lastPrinted>2021-12-13T08:56:00Z</cp:lastPrinted>
  <dcterms:created xsi:type="dcterms:W3CDTF">2021-12-07T12:22:00Z</dcterms:created>
  <dcterms:modified xsi:type="dcterms:W3CDTF">2021-12-13T12:15:00Z</dcterms:modified>
</cp:coreProperties>
</file>